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F8313" w14:textId="3CBAA1F3" w:rsidR="00B54BD0" w:rsidRDefault="00B54BD0" w:rsidP="00B54B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0BD4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2D336A">
        <w:rPr>
          <w:rFonts w:ascii="Times New Roman" w:hAnsi="Times New Roman" w:cs="Times New Roman"/>
          <w:sz w:val="24"/>
          <w:szCs w:val="24"/>
        </w:rPr>
        <w:t>: Full Adjusted Regression Models with Student Responsible, Difficult as Reference Group (n=598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92"/>
        <w:gridCol w:w="1711"/>
        <w:gridCol w:w="809"/>
        <w:gridCol w:w="1440"/>
        <w:gridCol w:w="809"/>
        <w:gridCol w:w="1440"/>
        <w:gridCol w:w="89"/>
        <w:gridCol w:w="812"/>
        <w:gridCol w:w="1348"/>
        <w:gridCol w:w="181"/>
        <w:gridCol w:w="720"/>
        <w:gridCol w:w="1348"/>
        <w:gridCol w:w="92"/>
        <w:gridCol w:w="809"/>
      </w:tblGrid>
      <w:tr w:rsidR="007E63BE" w:rsidRPr="00953BB5" w14:paraId="441F3743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2CC65F" w14:textId="77777777" w:rsidR="007E63BE" w:rsidRPr="00953BB5" w:rsidRDefault="007E63BE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C2F31F" w14:textId="5A585183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trong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gre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cep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lped me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come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mpet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wif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DF5A01C" w14:textId="77777777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30C46AF" w14:textId="2D5E97E2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tisfied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ceptor</w:t>
            </w:r>
            <w:r w:rsidR="009159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hi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xperienc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0092CD" w14:textId="77777777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60C732D" w14:textId="7BCC10E1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="001A16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nical Skill Development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cale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6AB61BB" w14:textId="77777777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7D141B6" w14:textId="6767EBF8" w:rsidR="007E63BE" w:rsidRPr="00953BB5" w:rsidRDefault="001A1678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eptor</w:t>
            </w:r>
            <w:r w:rsidR="007E63BE"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kill Development Scal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1D2C9D9" w14:textId="77777777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E963E6E" w14:textId="6122FEE0" w:rsidR="007E63BE" w:rsidRPr="00953BB5" w:rsidRDefault="001A1678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7E63BE"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hilosoph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f Midwifery Practice </w:t>
            </w:r>
            <w:r w:rsidR="007E63BE"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al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E5EF6E" w14:textId="77777777" w:rsidR="007E63BE" w:rsidRPr="00953BB5" w:rsidRDefault="007E63BE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7A2C28AF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97D92E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73C3B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8A6E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E97370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68B8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C3128F" w14:textId="4D9931CB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B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BB5F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F719408" w14:textId="4FD1CF52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8F11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56C944" w14:textId="71F18A6C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B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4068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</w:tr>
      <w:tr w:rsidR="009159B5" w:rsidRPr="00953BB5" w14:paraId="78EF945A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21BD22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lacement (Ref = 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udent Responsible, Difficult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61890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3D7C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A0979C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2BA7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09216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35E1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4D3A8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AF9E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CE2CB5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0BFE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159B5" w:rsidRPr="00953BB5" w14:paraId="55818CD8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1B35D0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ool responsibl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EC1C7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0BF78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233BF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C0A21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161B2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1C6AC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2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3841C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4177F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A5244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6DFCA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7</w:t>
            </w:r>
          </w:p>
        </w:tc>
      </w:tr>
      <w:tr w:rsidR="009159B5" w:rsidRPr="00953BB5" w14:paraId="572FB04E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52AEF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D055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7-1.2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D1BCE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47F67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7-1.9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C69D9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97FDA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4-0.0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EA9CB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8A5F3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9-0.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74635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1361E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4-0.2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F092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576F7864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8B7993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ent Responsible, Not Difficul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3E30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EA641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0E44D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746D7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99056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71856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17AEB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96645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9450D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E563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</w:tr>
      <w:tr w:rsidR="009159B5" w:rsidRPr="00953BB5" w14:paraId="0C015058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6A756F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280CC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4-2.5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DEB0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1AE5E1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2-3.2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D279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C4E0B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-0.33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E896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1B017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-0.30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467D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E121C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-0.3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A051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4A257389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73FA6A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Group (Ref &lt;3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A820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C533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512FA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F2A1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1E5BD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63CB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45259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08A6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8A0B6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51A0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159B5" w:rsidRPr="00953BB5" w14:paraId="6B3D1B6B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CE308E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96CA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E3973C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1B1C2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13672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5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69D18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974FD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8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DF400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A9151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9B735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A3C15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4</w:t>
            </w:r>
          </w:p>
        </w:tc>
      </w:tr>
      <w:tr w:rsidR="009159B5" w:rsidRPr="00953BB5" w14:paraId="05BE36DB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1B89B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D8F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4-0.9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47609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5120B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0-1.3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60547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94054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5-0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9A942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31D06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1-0.0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155A3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328C1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3-0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4B98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6C4E1522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4B159F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9591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2BA99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15BE6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373AC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D5F22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B8900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7B052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82BA5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7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333C0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38B2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0</w:t>
            </w:r>
          </w:p>
        </w:tc>
      </w:tr>
      <w:tr w:rsidR="009159B5" w:rsidRPr="00953BB5" w14:paraId="4FEF2C42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8D9B83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93A24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4-1.1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4F4F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F5FE0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8-2.0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DF2C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F8BA8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8-0.08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7AF6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B088E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6-0.12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2317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B0404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4-0.2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9EB76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7FDE24CA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81B625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/Ethnicity (Ref = NH white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357EE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37A5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88CAB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6E03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65A91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4361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6BD15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9FCC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73049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39B0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159B5" w:rsidRPr="00953BB5" w14:paraId="2E38F677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3658C4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non-whit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F8029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8814D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94B94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958B2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5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090CC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3BD01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1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AAB2C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98A35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9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BF9C9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E7587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4</w:t>
            </w:r>
          </w:p>
        </w:tc>
      </w:tr>
      <w:tr w:rsidR="009159B5" w:rsidRPr="00953BB5" w14:paraId="4A7358F6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540008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213B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5-1.9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B210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FF09A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9-1.2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2D65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858CB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1-0.1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327E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CEE5B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9-0.13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08A8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DF5B7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9-0.1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40EA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07634D35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28C0F7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gram Type (Ref = Masters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F974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B469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2F4FB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10E6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36305E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6190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5AFE8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36AD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86A63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3DD0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159B5" w:rsidRPr="00953BB5" w14:paraId="4353A7B4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95A0E1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P/Other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499B2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D2D31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F990C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33A6D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95493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25E5F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8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F5318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79728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5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2BECF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2E17C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9</w:t>
            </w:r>
          </w:p>
        </w:tc>
      </w:tr>
      <w:tr w:rsidR="009159B5" w:rsidRPr="00953BB5" w14:paraId="15613FF0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557FE0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7AC4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0-1.23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851C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A6AF3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0-1.7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C9BF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18E59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0-0.14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BCF6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C0998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8-0.1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FAF1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7C91F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5-0.1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F7B82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0D8E3B26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DE8665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 Certified (Ref = 2019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6B0F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029F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666C4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3C1B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3A997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E2ED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F8BCD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039F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6BF69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F09F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159B5" w:rsidRPr="00953BB5" w14:paraId="655A8016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7FE24B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1927A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12BAF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9B36E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96E77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3B3B2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59A02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621FE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6FE1E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3A18B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D3B88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9</w:t>
            </w:r>
          </w:p>
        </w:tc>
      </w:tr>
      <w:tr w:rsidR="009159B5" w:rsidRPr="00953BB5" w14:paraId="3B59E742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A78E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8CB1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23-4.5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73859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D9156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1-1.4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17BE2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E6C9E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0-0.1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DCF77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0F5C5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7-0.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555B1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94DFF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9-0.1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0F9B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59A268EA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9A4EC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B25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ADE3A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039C2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89F18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02FFA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16E4C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7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52FC0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9BAE0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0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70045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2F6C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4</w:t>
            </w:r>
          </w:p>
        </w:tc>
      </w:tr>
      <w:tr w:rsidR="009159B5" w:rsidRPr="00953BB5" w14:paraId="413A45CF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9FC86D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8DB4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3-2.4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604EC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BA7C4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6-1.2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3FCB1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5E72B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8-0.1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63B60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4A81A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9-0.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5BF6F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1D8C9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2-0.3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82FB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3F08FBAA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4EBFD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E484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9810A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C2D0D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D2DEE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BF695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3810E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7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EC7A6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1FB1A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1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EE57E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E769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4</w:t>
            </w:r>
          </w:p>
        </w:tc>
      </w:tr>
      <w:tr w:rsidR="009159B5" w:rsidRPr="00953BB5" w14:paraId="6368E6E0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7D0D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42D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6-2.1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B5701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9A219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5-1.1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073B4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7AE19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5-0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2C8DC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471EA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4-0.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6F919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31D64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0-0.2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63C0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54874A83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0A86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86C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BD60C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37708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E43BE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0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DB502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9FDC3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7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CEF15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0E1AA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22714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FC7F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</w:t>
            </w:r>
          </w:p>
        </w:tc>
      </w:tr>
      <w:tr w:rsidR="009159B5" w:rsidRPr="00953BB5" w14:paraId="4CBC353E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6020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E91F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6-3.3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E3024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DC460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1-1.4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7820C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8EA47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3-0.2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488D8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6B1AB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7-0.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ED874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6B4E4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4-0.3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6454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0BECBFEE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68F5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E6C3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BBA6C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FAA7F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0A8FF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42ADE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1684C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EFDA6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9A565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EE446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219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</w:tr>
      <w:tr w:rsidR="009159B5" w:rsidRPr="00953BB5" w14:paraId="2FFBC4A7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BC822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97C7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0-2.8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7EED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1193C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5-1.7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E260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E6EA4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-0.33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6CE6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18539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3-0.21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C182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478EE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2-0.3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40E0C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167F3D3D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B40166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Placements  (</w:t>
            </w:r>
            <w:proofErr w:type="gramEnd"/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 = One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A691E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726D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D94E6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2D3C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A4A41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7AB7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B90AE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34B1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C51DD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1631BF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159B5" w:rsidRPr="00953BB5" w14:paraId="3F197DA2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A5D0043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o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DFDF8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8F526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5905C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3F33E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B7F18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B9872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81FAF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84D65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3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201CA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F70F7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9159B5" w:rsidRPr="00953BB5" w14:paraId="548B20A5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5802D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30D6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9-1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65CDB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926A4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2-0.7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05175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5D38C0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35--0.0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56F6E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4B4EB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6-0.0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16B46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14461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47--0.0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86D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6337F964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704B88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ee or mo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E885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90FC5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2CAEA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3526D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1FEEC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183EF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34F23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3DB37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7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1B147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D7F4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9159B5" w:rsidRPr="00953BB5" w14:paraId="7B2B8E42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7592D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50A1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9-1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F1AA4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1DC13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0-0.7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8AB5B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694F8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34--0.0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1C83B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F53075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25-0.0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50EED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E69A93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48--0.0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4BA4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59B5" w:rsidRPr="00953BB5" w14:paraId="27866611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50FD7C77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noWrap/>
            <w:hideMark/>
          </w:tcPr>
          <w:p w14:paraId="279CB47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281" w:type="pc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41C47E9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2A3951A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8</w:t>
            </w:r>
          </w:p>
        </w:tc>
        <w:tc>
          <w:tcPr>
            <w:tcW w:w="281" w:type="pc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73FD611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5A833DE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77EB5CF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1B5ABF49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03690CB2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018AC7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D9DBDC7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9159B5" w:rsidRPr="00953BB5" w14:paraId="7035EF47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066DDE" w14:textId="77777777" w:rsidR="009159B5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B1D9BC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1-5.2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AACFB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CAEF0D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50-7.1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1A5B6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7EDE61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30-3.7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60FF8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53F8A1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47-3.90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25F64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32458A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18-3.6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27A2E" w14:textId="77777777" w:rsidR="009159B5" w:rsidRPr="00953BB5" w:rsidRDefault="009159B5" w:rsidP="0091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0F1523D4" w14:textId="77777777" w:rsidR="00287A55" w:rsidRPr="00AF53DC" w:rsidRDefault="00287A55" w:rsidP="00287A5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5% Confidence Intervals</w:t>
      </w:r>
      <w:r w:rsidRPr="00AF53DC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P</w:t>
      </w:r>
      <w:r w:rsidRPr="00AF53DC">
        <w:rPr>
          <w:rFonts w:ascii="Times New Roman" w:hAnsi="Times New Roman" w:cs="Times New Roman"/>
        </w:rPr>
        <w:t>arentheses.</w:t>
      </w:r>
    </w:p>
    <w:p w14:paraId="3B0DB570" w14:textId="77777777" w:rsidR="00287A55" w:rsidRDefault="00287A55" w:rsidP="00287A55">
      <w:pPr>
        <w:spacing w:after="0"/>
        <w:rPr>
          <w:rFonts w:ascii="Times New Roman" w:hAnsi="Times New Roman" w:cs="Times New Roman"/>
        </w:rPr>
      </w:pPr>
      <w:r w:rsidRPr="00AF53DC">
        <w:rPr>
          <w:rFonts w:ascii="Times New Roman" w:hAnsi="Times New Roman" w:cs="Times New Roman"/>
        </w:rPr>
        <w:t>Notes:</w:t>
      </w:r>
    </w:p>
    <w:p w14:paraId="0601698D" w14:textId="45092A6A" w:rsidR="00287A55" w:rsidRPr="00287A55" w:rsidRDefault="00287A55" w:rsidP="00287A55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287A55">
        <w:rPr>
          <w:rFonts w:ascii="Times New Roman" w:hAnsi="Times New Roman" w:cs="Times New Roman"/>
        </w:rPr>
        <w:t>Logistic regression with exponentiated coefficients presented. All other models utilized OLS regression.</w:t>
      </w:r>
    </w:p>
    <w:p w14:paraId="3A6ED431" w14:textId="274024D1" w:rsidR="00287A55" w:rsidRPr="0037149F" w:rsidRDefault="00287A55" w:rsidP="00287A55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37149F">
        <w:rPr>
          <w:rFonts w:ascii="Times New Roman" w:hAnsi="Times New Roman" w:cs="Times New Roman"/>
          <w:sz w:val="22"/>
          <w:szCs w:val="22"/>
        </w:rPr>
        <w:t xml:space="preserve">Abbreviations: OR = Odds-Ratio; </w:t>
      </w:r>
      <w:proofErr w:type="spellStart"/>
      <w:r w:rsidRPr="0037149F">
        <w:rPr>
          <w:rFonts w:ascii="Times New Roman" w:hAnsi="Times New Roman" w:cs="Times New Roman"/>
          <w:sz w:val="22"/>
          <w:szCs w:val="22"/>
        </w:rPr>
        <w:t>aOR</w:t>
      </w:r>
      <w:proofErr w:type="spellEnd"/>
      <w:r w:rsidRPr="0037149F">
        <w:rPr>
          <w:rFonts w:ascii="Times New Roman" w:hAnsi="Times New Roman" w:cs="Times New Roman"/>
          <w:sz w:val="22"/>
          <w:szCs w:val="22"/>
        </w:rPr>
        <w:t xml:space="preserve"> = Adjusted Odds-Ratio; </w:t>
      </w:r>
      <w:proofErr w:type="spellStart"/>
      <w:r w:rsidRPr="0037149F">
        <w:rPr>
          <w:rFonts w:ascii="Times New Roman" w:hAnsi="Times New Roman" w:cs="Times New Roman"/>
          <w:sz w:val="22"/>
          <w:szCs w:val="22"/>
        </w:rPr>
        <w:t>Unadj</w:t>
      </w:r>
      <w:proofErr w:type="spellEnd"/>
      <w:r w:rsidRPr="0037149F">
        <w:rPr>
          <w:rFonts w:ascii="Times New Roman" w:hAnsi="Times New Roman" w:cs="Times New Roman"/>
          <w:sz w:val="22"/>
          <w:szCs w:val="22"/>
        </w:rPr>
        <w:t xml:space="preserve"> = Unadjusted; Adj = </w:t>
      </w:r>
      <w:proofErr w:type="gramStart"/>
      <w:r w:rsidRPr="0037149F">
        <w:rPr>
          <w:rFonts w:ascii="Times New Roman" w:hAnsi="Times New Roman" w:cs="Times New Roman"/>
          <w:sz w:val="22"/>
          <w:szCs w:val="22"/>
        </w:rPr>
        <w:t xml:space="preserve">Adjusted </w:t>
      </w:r>
      <w:r w:rsidR="002D336A">
        <w:rPr>
          <w:rFonts w:ascii="Times New Roman" w:hAnsi="Times New Roman" w:cs="Times New Roman"/>
          <w:sz w:val="22"/>
          <w:szCs w:val="22"/>
        </w:rPr>
        <w:t>;</w:t>
      </w:r>
      <w:proofErr w:type="gramEnd"/>
      <w:r w:rsidR="002D336A">
        <w:rPr>
          <w:rFonts w:ascii="Times New Roman" w:hAnsi="Times New Roman" w:cs="Times New Roman"/>
          <w:sz w:val="22"/>
          <w:szCs w:val="22"/>
        </w:rPr>
        <w:t xml:space="preserve"> NH = non-</w:t>
      </w:r>
      <w:proofErr w:type="gramStart"/>
      <w:r w:rsidR="002D336A">
        <w:rPr>
          <w:rFonts w:ascii="Times New Roman" w:hAnsi="Times New Roman" w:cs="Times New Roman"/>
          <w:sz w:val="22"/>
          <w:szCs w:val="22"/>
        </w:rPr>
        <w:t>Hispanic ;</w:t>
      </w:r>
      <w:proofErr w:type="gramEnd"/>
      <w:r w:rsidR="002D336A">
        <w:rPr>
          <w:rFonts w:ascii="Times New Roman" w:hAnsi="Times New Roman" w:cs="Times New Roman"/>
          <w:sz w:val="22"/>
          <w:szCs w:val="22"/>
        </w:rPr>
        <w:t xml:space="preserve"> DNP = Doctor of Nursing</w:t>
      </w:r>
    </w:p>
    <w:p w14:paraId="2AAD34D9" w14:textId="77777777" w:rsidR="00953BB5" w:rsidRDefault="00953BB5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2AA97D" w14:textId="45B7E48E" w:rsidR="00B54BD0" w:rsidRPr="00A968CB" w:rsidRDefault="00B54BD0" w:rsidP="00B54B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0BD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  <w:r w:rsidRPr="002D336A">
        <w:rPr>
          <w:rFonts w:ascii="Times New Roman" w:hAnsi="Times New Roman" w:cs="Times New Roman"/>
          <w:sz w:val="24"/>
          <w:szCs w:val="24"/>
        </w:rPr>
        <w:t>: Full Adjusted Regression Models with School Responsible as Reference Group (n=598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92"/>
        <w:gridCol w:w="1711"/>
        <w:gridCol w:w="809"/>
        <w:gridCol w:w="1348"/>
        <w:gridCol w:w="92"/>
        <w:gridCol w:w="809"/>
        <w:gridCol w:w="1440"/>
        <w:gridCol w:w="89"/>
        <w:gridCol w:w="812"/>
        <w:gridCol w:w="1348"/>
        <w:gridCol w:w="901"/>
        <w:gridCol w:w="1348"/>
        <w:gridCol w:w="92"/>
        <w:gridCol w:w="809"/>
      </w:tblGrid>
      <w:tr w:rsidR="006938DC" w:rsidRPr="00953BB5" w14:paraId="49D620F8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385FC2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BE4B33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trong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gre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cep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lped me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come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mpet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wif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657C66E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064612C" w14:textId="075FC449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tisfied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ceptor</w:t>
            </w:r>
            <w:r w:rsidR="00285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hi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xperienc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F0AE73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D6146F8" w14:textId="48D9C1E6" w:rsidR="006938DC" w:rsidRPr="00953BB5" w:rsidRDefault="001A1678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linical Skill Development Scale </w:t>
            </w:r>
            <w:r w:rsidR="006938DC"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EC8617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7E0ECB5" w14:textId="10DE3B6D" w:rsidR="006938DC" w:rsidRPr="00953BB5" w:rsidRDefault="001A1678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eptor</w:t>
            </w:r>
            <w:r w:rsidR="006938DC"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kill Development Scale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AE5B91D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9FB73D1" w14:textId="56EA416C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ilosophy</w:t>
            </w:r>
            <w:r w:rsidR="001A16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f Midwifery Practice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cale 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96CA28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938DC" w:rsidRPr="00953BB5" w14:paraId="1699FD58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BBAC07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E8FB4" w14:textId="77777777" w:rsidR="006938DC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OR</w:t>
            </w:r>
          </w:p>
          <w:p w14:paraId="58C34B87" w14:textId="59C26051" w:rsidR="009159B5" w:rsidRPr="00953BB5" w:rsidRDefault="009159B5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562B7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ACA58" w14:textId="77777777" w:rsidR="009159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OR</w:t>
            </w:r>
          </w:p>
          <w:p w14:paraId="3618FD2B" w14:textId="045147C5" w:rsidR="006938DC" w:rsidRPr="00953BB5" w:rsidRDefault="009159B5" w:rsidP="009159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529AB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C7729" w14:textId="3D3B1414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justed</w:t>
            </w:r>
            <w:r w:rsidR="009159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44B6C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E1486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just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2B8D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19605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juste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4F078" w14:textId="77777777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</w:t>
            </w:r>
          </w:p>
        </w:tc>
      </w:tr>
      <w:tr w:rsidR="006938DC" w:rsidRPr="00953BB5" w14:paraId="5E86186E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8D2F7" w14:textId="59898974" w:rsidR="006938DC" w:rsidRPr="00953BB5" w:rsidRDefault="006938DC" w:rsidP="00F26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lacement (Ref = </w:t>
            </w:r>
            <w:r w:rsidR="00F95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hool Responsible</w:t>
            </w: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E217D5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938DE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C78B79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E46DF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31AF67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2ECD2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E3E512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7A089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3655B3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29B20" w14:textId="77777777" w:rsidR="006938DC" w:rsidRPr="00953BB5" w:rsidRDefault="006938DC" w:rsidP="00F26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43AB" w:rsidRPr="00953BB5" w14:paraId="17F971D3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640CD3" w14:textId="0C6AFFA2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ent Responsible, Difficult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E4D3" w14:textId="10A7FAF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35B41" w14:textId="68425D0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095F9" w14:textId="656B037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61E43" w14:textId="732C314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43E201" w14:textId="6DB8988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422F41" w14:textId="5CB8F18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BCA38" w14:textId="68A856A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9BF0D" w14:textId="62E9BFC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93478B" w14:textId="6DC914E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4FAD" w14:textId="178C0C4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E843AB" w:rsidRPr="00953BB5" w14:paraId="49F7D1C3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05FB0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3D5B0" w14:textId="28C9D30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78-1.7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9B4EE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3EC8D5" w14:textId="012B5D4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52-1.1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B59F6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A71040" w14:textId="38C3E4A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8-0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2757F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659995" w14:textId="03D7C53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4-0.0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C1CB95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AC06E4" w14:textId="7B604C5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4-0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4B0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79078630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702AD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ent Responsible, Not Difficul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82B6" w14:textId="5650765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994E1F" w14:textId="055BF7B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56B21D" w14:textId="68BF886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BB483" w14:textId="1D96687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48E559" w14:textId="4F6AEA6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93666B" w14:textId="68B5706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CCDD9A" w14:textId="6634D2A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5E48C4" w14:textId="00A051B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1A6FA7" w14:textId="12E3599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3B72" w14:textId="58B5B5A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</w:tr>
      <w:tr w:rsidR="00E843AB" w:rsidRPr="00953BB5" w14:paraId="547E69EF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B3D05B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D02B4" w14:textId="0C869AD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95-2.9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DB6D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B3A7B" w14:textId="2201B08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85-2.5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F504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6CA11" w14:textId="03761CF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08-0.3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2E31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DC471" w14:textId="12F9B6D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2-0.29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5DE8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75CE1" w14:textId="28F0E4F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9-0.2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2EA2C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4DDDF7E2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B2C866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Group (Ref &lt;3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EAAFA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1FBF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1BB64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BA3C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4369356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F0AE8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1236C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B671A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3F13E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EA8AD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43AB" w:rsidRPr="00953BB5" w14:paraId="674DAFA6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7B6A8C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67B5" w14:textId="593A762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E6557" w14:textId="2510162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A2AB9A" w14:textId="21C0223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DE320" w14:textId="59D5A2F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1F1499" w14:textId="5CC69EF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6007B" w14:textId="2D8C5A3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2D52C9" w14:textId="6DC6969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DDCA3" w14:textId="76516E0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96171B" w14:textId="4735302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141FF" w14:textId="5765061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E843AB" w:rsidRPr="00953BB5" w14:paraId="311B4D95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84F3E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D27F" w14:textId="65611C7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44-0.9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C04DE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036B00" w14:textId="15A8FAC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60-1.3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2CBB3D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17DDA4" w14:textId="2ED9015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5-0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EA53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33D64A" w14:textId="0EF8FAA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1-0.0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B0A30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6B550E" w14:textId="3213B5A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3-0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CA3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52640DFD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C252B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4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CCDE" w14:textId="0DECD7C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2505E" w14:textId="5BFBC87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51F952" w14:textId="54ACD48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D68A19" w14:textId="40394D7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7C8340" w14:textId="5DBEA91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C4017F" w14:textId="677C4B7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7A42DF" w14:textId="59110E3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447C5" w14:textId="19C6388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22137A" w14:textId="20BC1BF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1106" w14:textId="02A40F1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</w:tr>
      <w:tr w:rsidR="00E843AB" w:rsidRPr="00953BB5" w14:paraId="599A3A7A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797195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756B1" w14:textId="5843064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44-1.1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59DEA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7FD24" w14:textId="3C7276F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78-2.0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0D77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C81B3" w14:textId="70C08F5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8-0.08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85FF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7039C" w14:textId="06F59B1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6-0.1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2794C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43BBE" w14:textId="1BFD172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4-0.2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4A77C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2D40B711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C25309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/Ethnicity (Ref = NH white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F8254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B310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545BF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7FF3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E6086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DAFE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B16816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2FEE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2A389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8D92F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43AB" w:rsidRPr="00953BB5" w14:paraId="4ECEB39A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BBDC99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non-whit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8FC2" w14:textId="30E51AB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39C578" w14:textId="51C1854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5944B7" w14:textId="441A1E6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DFC31" w14:textId="4343749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B0D89C" w14:textId="3BC4D0D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72DFB1" w14:textId="3BA5C30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FC6F6E" w14:textId="2FA8E9F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B988A" w14:textId="4FF5BCD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27CE36" w14:textId="1DCB188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AC8E" w14:textId="173FC67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E843AB" w:rsidRPr="00953BB5" w14:paraId="6C8600A9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CD09FD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51017" w14:textId="34898FF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85-1.9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32D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594C7" w14:textId="58E8F2B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59-1.2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9851C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475D0" w14:textId="3F460ED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1-0.10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882F5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4B50A" w14:textId="1B2FAEE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9-0.1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217C6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6EA49" w14:textId="1129C02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9-0.1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6C6D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5E7D4F32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D45132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gram Type (Ref = Masters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BEA78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EC87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7CA8DC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6EBE5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748037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7978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2CA57A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52358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B9C1A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63573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43AB" w:rsidRPr="00953BB5" w14:paraId="1F4FB61A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5429E1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P/Other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41C1" w14:textId="16D04E7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02589D" w14:textId="7B68F95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0E4E2A" w14:textId="1098FDB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94D8A" w14:textId="46A3958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808E63" w14:textId="2A054E8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32AFA" w14:textId="797B16D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F4AFCE" w14:textId="347FAA4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95CC2" w14:textId="1ECB99A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38601C" w14:textId="4D8E031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DFA5" w14:textId="7AA8551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 w:rsidR="00E843AB" w:rsidRPr="00953BB5" w14:paraId="51538877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09D245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47E34" w14:textId="483403B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50-1.23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A624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88839" w14:textId="5DC0806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70-1.7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EAB0E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50258" w14:textId="4AA225F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0-0.14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79DA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88FB3" w14:textId="4CD926C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8-0.1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D932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22F4E" w14:textId="4752877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5-0.1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DA6C5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0D3441F6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A72037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 Certified (Ref = 2019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B8F7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A6AA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AAF7B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D1C6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67E38E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1785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C316A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7AA4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B5B46F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D88C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43AB" w:rsidRPr="00953BB5" w14:paraId="4616DBE4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D338C9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3642" w14:textId="535CD5C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C6782" w14:textId="2583CF3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AB9E6C" w14:textId="5D4D5D1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977EB" w14:textId="26C4683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AA2E51" w14:textId="16FC097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F98E3" w14:textId="76F70BC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5936E6" w14:textId="7AD9124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BE7C0" w14:textId="16EB817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16948D" w14:textId="12C0F10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E355" w14:textId="23AF24D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E843AB" w:rsidRPr="00953BB5" w14:paraId="1E2C096F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9384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E190D" w14:textId="6CFC227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1.23-4.5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C3E95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DC1589" w14:textId="09DAAF1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41-1.4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2FB9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E9B880" w14:textId="10053EE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0-0.1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7E3A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C4B596" w14:textId="32565BF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7-0.1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71F5F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FB5E38" w14:textId="2651429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9-0.1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A7AF7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29EDDDA7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2A78A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2629" w14:textId="36A95EC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EC23E" w14:textId="73EBF93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FEAC13" w14:textId="1D6DE92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C2FF1" w14:textId="2700214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67FEA0" w14:textId="3DF023E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A0244E" w14:textId="79B4B4A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9D988D" w14:textId="5B46DCA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25FB9" w14:textId="163F78D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4EF17B" w14:textId="78BC794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DB24" w14:textId="1ADE34A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E843AB" w:rsidRPr="00953BB5" w14:paraId="6175FA5A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5D26F6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764D" w14:textId="33DF077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73-2.4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30DA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6FF440" w14:textId="47C2FA8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36-1.2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9FC4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506FD5" w14:textId="51B0B7B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8-0.1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F2D2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D2EA16" w14:textId="283E318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9-0.1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B101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54B10D" w14:textId="1DDCEA0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2-0.3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F4D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5F125991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4084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B810" w14:textId="4B5ADBC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EE274" w14:textId="6141DB4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824F2A" w14:textId="460E62B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3BB9F" w14:textId="28351E0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E1B9E6" w14:textId="0C81F2B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57F0E" w14:textId="23A9B23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07EF09" w14:textId="24042AB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A19E4" w14:textId="363CEA7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700FC6" w14:textId="14FEA97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A17DE" w14:textId="79D7EDE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</w:tr>
      <w:tr w:rsidR="00E843AB" w:rsidRPr="00953BB5" w14:paraId="654EC2BC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2F92C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0399" w14:textId="11BF1F2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66-2.1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CCCAA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C4658E" w14:textId="0222243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35-1.1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8E395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BFB3A7" w14:textId="50CFE6E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5-0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BF66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093E2A" w14:textId="04DE821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4-0.1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A29C3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4EA97E" w14:textId="14E76B6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0-0.2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0843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2F23D010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A2AE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B4C6" w14:textId="15E0E19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5AEF3" w14:textId="47DB3E2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6581C3" w14:textId="2AFD75F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FEC62" w14:textId="7326D2F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8C3D93" w14:textId="2F34D7C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2FF4D" w14:textId="72E10D6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A91114" w14:textId="3C5B699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0F984" w14:textId="108606E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712135" w14:textId="3FEAB94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C971" w14:textId="7FAEBA9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E843AB" w:rsidRPr="00953BB5" w14:paraId="29D787BE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D1C1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87B8" w14:textId="61EB1B59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96-3.3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4B76EE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1E878A" w14:textId="702CCD6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41-1.4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42955E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927FD" w14:textId="6C9AB65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3-0.2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3003E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11A907" w14:textId="72A9704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7-0.2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8E46AA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39A86C" w14:textId="1191E02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4-0.3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07B5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31EDEE5A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4775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3FA0" w14:textId="6EE6201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C6BB15" w14:textId="556BE62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040C4A" w14:textId="3027DB83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84FDE" w14:textId="696DCC6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FCE173" w14:textId="2E0234D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1BE89" w14:textId="16A7ED8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D76BBB" w14:textId="5011DD8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CB63A" w14:textId="322EB446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F7D259" w14:textId="14EBD02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5CCD" w14:textId="16E495A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E843AB" w:rsidRPr="00953BB5" w14:paraId="42BDE0E9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DD049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C2EFA" w14:textId="55449A9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90-2.8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F7F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FEC6B" w14:textId="16F52A9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55-1.7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79FF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DFD28" w14:textId="25C9C78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01-0.33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D958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001CC" w14:textId="68CB6A5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13-0.2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1E07B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D7B6A" w14:textId="7347690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02-0.38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47C35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09C7BBD4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6A149A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Placements  (</w:t>
            </w:r>
            <w:proofErr w:type="gramEnd"/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 = One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A51623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F0D6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C2670A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7A1B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0363A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237C3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F1FB9F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EDD0D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B8310D8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29EF2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843AB" w:rsidRPr="00953BB5" w14:paraId="35C719F6" w14:textId="77777777" w:rsidTr="001A0BD4">
        <w:trPr>
          <w:trHeight w:val="20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7D6AA3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o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D904" w14:textId="6D6D043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23436" w14:textId="57D3C24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D9D995" w14:textId="7ED1AD4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7CD410" w14:textId="021F9FD1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E046B9" w14:textId="2642D24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60A0A" w14:textId="7838D78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BBEB83" w14:textId="0D84C05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6DE2D" w14:textId="1752177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C6392A" w14:textId="30DBD7F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F1C7" w14:textId="0750A7D2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E843AB" w:rsidRPr="00953BB5" w14:paraId="47E63D7F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BD4D3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700E" w14:textId="6BD127E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29-1.0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794E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D8A7F4" w14:textId="20E9787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22-0.7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B01867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A4FC51" w14:textId="2E053F4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35--0.0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05B2F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66F6E9" w14:textId="0DA198B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6-0.0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B248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545D3B" w14:textId="4723743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47--0.0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5747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25D546AE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210F8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ee or mo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E026" w14:textId="1909B69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0D46B" w14:textId="75848F8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C1D2B4" w14:textId="35E2F77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BD2851" w14:textId="2F8F5A3E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C09EF7" w14:textId="0B69E2E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F472B" w14:textId="383C3BD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7A0382" w14:textId="6A77D87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53F42" w14:textId="5268C14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B8A730" w14:textId="52A2840B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989A" w14:textId="6DC63C8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E843AB" w:rsidRPr="00953BB5" w14:paraId="025D8B0B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54912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F26F" w14:textId="22C4D27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29-1.0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15D53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961132" w14:textId="50962D1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20-0.7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1E6F0C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970EEE" w14:textId="3239DDF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34--0.0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485B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29D135" w14:textId="6EED31F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25-0.0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4BCC79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F01F36" w14:textId="2BBAC3A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-0.48--0.0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522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3AB" w:rsidRPr="00953BB5" w14:paraId="2A9F4C32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59ABCA4F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3B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7D2413" w14:textId="3C80176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281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1DDC28C" w14:textId="54DF3DF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37D3FF1" w14:textId="7744A85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70AB42C" w14:textId="6E73DD14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0AF01F4" w14:textId="50983E05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4EAE528" w14:textId="71FBE29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4265D838" w14:textId="3AFB903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824A805" w14:textId="009C445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14EB331" w14:textId="7343EBBA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3D1D72" w14:textId="637108CF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Pr="00953B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843AB" w:rsidRPr="00953BB5" w14:paraId="333676F0" w14:textId="77777777" w:rsidTr="001A0BD4">
        <w:trPr>
          <w:trHeight w:val="20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3AF354" w14:textId="77777777" w:rsidR="00E843AB" w:rsidRPr="00953BB5" w:rsidRDefault="00E843AB" w:rsidP="00E84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5BD33" w14:textId="53F9396C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0.93-4.63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825A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8F5CC" w14:textId="3AC708A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1.88-9.5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A5831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63BC5" w14:textId="49416270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3.26-3.6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FEAF4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56C2F" w14:textId="40DAB89D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3.49-3.9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3FCE0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8E0E4" w14:textId="09CD8B58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3AB">
              <w:rPr>
                <w:rFonts w:ascii="Times New Roman" w:hAnsi="Times New Roman" w:cs="Times New Roman"/>
                <w:color w:val="000000"/>
              </w:rPr>
              <w:t>(3.27-3.8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84832" w14:textId="77777777" w:rsidR="00E843AB" w:rsidRPr="00953BB5" w:rsidRDefault="00E843AB" w:rsidP="00E84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0E0040CC" w14:textId="77777777" w:rsidR="006938DC" w:rsidRPr="00AF53DC" w:rsidRDefault="006938DC" w:rsidP="006938D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5% Confidence Intervals</w:t>
      </w:r>
      <w:r w:rsidRPr="00AF53DC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P</w:t>
      </w:r>
      <w:r w:rsidRPr="00AF53DC">
        <w:rPr>
          <w:rFonts w:ascii="Times New Roman" w:hAnsi="Times New Roman" w:cs="Times New Roman"/>
        </w:rPr>
        <w:t>arentheses.</w:t>
      </w:r>
    </w:p>
    <w:p w14:paraId="3AC27F84" w14:textId="77777777" w:rsidR="006938DC" w:rsidRDefault="006938DC" w:rsidP="006938DC">
      <w:pPr>
        <w:spacing w:after="0"/>
        <w:rPr>
          <w:rFonts w:ascii="Times New Roman" w:hAnsi="Times New Roman" w:cs="Times New Roman"/>
        </w:rPr>
      </w:pPr>
      <w:r w:rsidRPr="00AF53DC">
        <w:rPr>
          <w:rFonts w:ascii="Times New Roman" w:hAnsi="Times New Roman" w:cs="Times New Roman"/>
        </w:rPr>
        <w:t>Notes:</w:t>
      </w:r>
    </w:p>
    <w:p w14:paraId="52A2C7A3" w14:textId="77777777" w:rsidR="006938DC" w:rsidRPr="00287A55" w:rsidRDefault="006938DC" w:rsidP="006938DC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 w:rsidRPr="00287A55">
        <w:rPr>
          <w:rFonts w:ascii="Times New Roman" w:hAnsi="Times New Roman" w:cs="Times New Roman"/>
        </w:rPr>
        <w:t>Logistic regression with exponentiated coefficients presented. All other models utilized OLS regression.</w:t>
      </w:r>
    </w:p>
    <w:p w14:paraId="3BEA43B1" w14:textId="77777777" w:rsidR="006938DC" w:rsidRDefault="006938DC" w:rsidP="00CC06F1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37149F">
        <w:rPr>
          <w:rFonts w:ascii="Times New Roman" w:hAnsi="Times New Roman" w:cs="Times New Roman"/>
          <w:sz w:val="22"/>
          <w:szCs w:val="22"/>
        </w:rPr>
        <w:t xml:space="preserve">Abbreviations: OR = Odds-Ratio; </w:t>
      </w:r>
      <w:proofErr w:type="spellStart"/>
      <w:r w:rsidRPr="0037149F">
        <w:rPr>
          <w:rFonts w:ascii="Times New Roman" w:hAnsi="Times New Roman" w:cs="Times New Roman"/>
          <w:sz w:val="22"/>
          <w:szCs w:val="22"/>
        </w:rPr>
        <w:t>aOR</w:t>
      </w:r>
      <w:proofErr w:type="spellEnd"/>
      <w:r w:rsidRPr="0037149F">
        <w:rPr>
          <w:rFonts w:ascii="Times New Roman" w:hAnsi="Times New Roman" w:cs="Times New Roman"/>
          <w:sz w:val="22"/>
          <w:szCs w:val="22"/>
        </w:rPr>
        <w:t xml:space="preserve"> = Adjusted Odds-Ratio; </w:t>
      </w:r>
      <w:proofErr w:type="spellStart"/>
      <w:r w:rsidRPr="0037149F">
        <w:rPr>
          <w:rFonts w:ascii="Times New Roman" w:hAnsi="Times New Roman" w:cs="Times New Roman"/>
          <w:sz w:val="22"/>
          <w:szCs w:val="22"/>
        </w:rPr>
        <w:t>Unadj</w:t>
      </w:r>
      <w:proofErr w:type="spellEnd"/>
      <w:r w:rsidRPr="0037149F">
        <w:rPr>
          <w:rFonts w:ascii="Times New Roman" w:hAnsi="Times New Roman" w:cs="Times New Roman"/>
          <w:sz w:val="22"/>
          <w:szCs w:val="22"/>
        </w:rPr>
        <w:t xml:space="preserve"> = Unadjusted; Adj = </w:t>
      </w:r>
      <w:proofErr w:type="gramStart"/>
      <w:r w:rsidRPr="0037149F">
        <w:rPr>
          <w:rFonts w:ascii="Times New Roman" w:hAnsi="Times New Roman" w:cs="Times New Roman"/>
          <w:sz w:val="22"/>
          <w:szCs w:val="22"/>
        </w:rPr>
        <w:t xml:space="preserve">Adjusted </w:t>
      </w:r>
      <w:r>
        <w:rPr>
          <w:rFonts w:ascii="Times New Roman" w:hAnsi="Times New Roman" w:cs="Times New Roman"/>
          <w:sz w:val="22"/>
          <w:szCs w:val="22"/>
        </w:rPr>
        <w:t>;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NH = non-</w:t>
      </w:r>
      <w:proofErr w:type="gramStart"/>
      <w:r>
        <w:rPr>
          <w:rFonts w:ascii="Times New Roman" w:hAnsi="Times New Roman" w:cs="Times New Roman"/>
          <w:sz w:val="22"/>
          <w:szCs w:val="22"/>
        </w:rPr>
        <w:t>Hispanic ;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DNP = Doctor of Nursing</w:t>
      </w:r>
    </w:p>
    <w:p w14:paraId="02D01186" w14:textId="7A96D951" w:rsidR="00AC31F6" w:rsidRPr="00780787" w:rsidRDefault="006922AF" w:rsidP="006922AF">
      <w:pPr>
        <w:tabs>
          <w:tab w:val="left" w:pos="1674"/>
        </w:tabs>
        <w:spacing w:after="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AC31F6" w:rsidRPr="00780787" w:rsidSect="006922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F50774"/>
    <w:multiLevelType w:val="hybridMultilevel"/>
    <w:tmpl w:val="4E5C7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D4544"/>
    <w:multiLevelType w:val="hybridMultilevel"/>
    <w:tmpl w:val="E02A36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DE3E0B"/>
    <w:multiLevelType w:val="hybridMultilevel"/>
    <w:tmpl w:val="E02A36E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104E0E"/>
    <w:multiLevelType w:val="hybridMultilevel"/>
    <w:tmpl w:val="E02A36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62000"/>
    <w:multiLevelType w:val="hybridMultilevel"/>
    <w:tmpl w:val="8A127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64984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44986049">
    <w:abstractNumId w:val="2"/>
  </w:num>
  <w:num w:numId="3" w16cid:durableId="475026906">
    <w:abstractNumId w:val="4"/>
  </w:num>
  <w:num w:numId="4" w16cid:durableId="1738555913">
    <w:abstractNumId w:val="0"/>
  </w:num>
  <w:num w:numId="5" w16cid:durableId="800614315">
    <w:abstractNumId w:val="3"/>
  </w:num>
  <w:num w:numId="6" w16cid:durableId="3116381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BB"/>
    <w:rsid w:val="00015928"/>
    <w:rsid w:val="00097EAF"/>
    <w:rsid w:val="000D18E5"/>
    <w:rsid w:val="001A0BD4"/>
    <w:rsid w:val="001A1678"/>
    <w:rsid w:val="001D7C60"/>
    <w:rsid w:val="00230486"/>
    <w:rsid w:val="002517FD"/>
    <w:rsid w:val="00285BFB"/>
    <w:rsid w:val="00287A55"/>
    <w:rsid w:val="002D336A"/>
    <w:rsid w:val="003322CE"/>
    <w:rsid w:val="00364C8D"/>
    <w:rsid w:val="00381AAC"/>
    <w:rsid w:val="004E5BF3"/>
    <w:rsid w:val="005A5496"/>
    <w:rsid w:val="005F7D3F"/>
    <w:rsid w:val="0067568F"/>
    <w:rsid w:val="006922AF"/>
    <w:rsid w:val="006938DC"/>
    <w:rsid w:val="00696121"/>
    <w:rsid w:val="006B2BF0"/>
    <w:rsid w:val="00780787"/>
    <w:rsid w:val="007E63BE"/>
    <w:rsid w:val="00896C56"/>
    <w:rsid w:val="009159B5"/>
    <w:rsid w:val="00953BB5"/>
    <w:rsid w:val="009907E6"/>
    <w:rsid w:val="00A968CB"/>
    <w:rsid w:val="00AC31F6"/>
    <w:rsid w:val="00AF2E3B"/>
    <w:rsid w:val="00B54BD0"/>
    <w:rsid w:val="00C263BB"/>
    <w:rsid w:val="00CC06F1"/>
    <w:rsid w:val="00CC7CEF"/>
    <w:rsid w:val="00E843AB"/>
    <w:rsid w:val="00F953FF"/>
    <w:rsid w:val="00FC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A1117"/>
  <w15:chartTrackingRefBased/>
  <w15:docId w15:val="{A8C6D7DE-A4F9-FC44-A6E3-F43825B3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3B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3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3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3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3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3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3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3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3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3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3B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26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3B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26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3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2</Words>
  <Characters>4957</Characters>
  <Application>Microsoft Office Word</Application>
  <DocSecurity>0</DocSecurity>
  <Lines>708</Lines>
  <Paragraphs>4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paugh, Amy</dc:creator>
  <cp:keywords/>
  <dc:description/>
  <cp:lastModifiedBy>Kate Tierney</cp:lastModifiedBy>
  <cp:revision>2</cp:revision>
  <dcterms:created xsi:type="dcterms:W3CDTF">2025-11-03T15:55:00Z</dcterms:created>
  <dcterms:modified xsi:type="dcterms:W3CDTF">2025-11-0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082d54-616e-4a91-af09-2ca54b3fae8e</vt:lpwstr>
  </property>
</Properties>
</file>